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92F21" w14:textId="476004D4" w:rsidR="00B640C4" w:rsidRPr="009D2617" w:rsidRDefault="00203CD6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bookmarkStart w:id="0" w:name="_GoBack"/>
      <w:bookmarkEnd w:id="0"/>
      <w:r w:rsidRPr="009D2617">
        <w:rPr>
          <w:rFonts w:ascii="Times New Roman" w:hAnsi="Times New Roman"/>
          <w:b/>
          <w:sz w:val="24"/>
          <w:szCs w:val="24"/>
        </w:rPr>
        <w:t xml:space="preserve">Additional file 4 </w:t>
      </w:r>
      <w:r w:rsidR="00AD50B0" w:rsidRPr="009D2617">
        <w:rPr>
          <w:rFonts w:ascii="Times New Roman" w:hAnsi="Times New Roman"/>
          <w:b/>
          <w:sz w:val="24"/>
          <w:szCs w:val="24"/>
        </w:rPr>
        <w:t>–</w:t>
      </w:r>
      <w:r w:rsidRPr="009D2617">
        <w:rPr>
          <w:rFonts w:ascii="Times New Roman" w:hAnsi="Times New Roman"/>
          <w:b/>
          <w:sz w:val="24"/>
          <w:szCs w:val="24"/>
        </w:rPr>
        <w:t xml:space="preserve"> </w:t>
      </w:r>
      <w:r w:rsidR="00AD50B0"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Forest plot</w:t>
      </w:r>
      <w:r w:rsidRPr="009D2617">
        <w:rPr>
          <w:rFonts w:ascii="Times New Roman" w:hAnsi="Times New Roman"/>
          <w:b/>
          <w:sz w:val="24"/>
          <w:szCs w:val="24"/>
        </w:rPr>
        <w:t xml:space="preserve"> for sub-question P4 (women with growth-restricted babies)</w:t>
      </w:r>
      <w:r w:rsidR="00AD50B0"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meta-analyses</w:t>
      </w:r>
    </w:p>
    <w:p w14:paraId="64E6A4A5" w14:textId="77777777" w:rsidR="00790AC8" w:rsidRPr="009D2617" w:rsidRDefault="00790AC8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D3B1719" w14:textId="3B711EB8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1  Mode of delivery (Caesarean section)</w:t>
      </w:r>
    </w:p>
    <w:p w14:paraId="024595B6" w14:textId="428D2143" w:rsidR="00790AC8" w:rsidRPr="009D2617" w:rsidRDefault="00790AC8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6C0D0EE5" wp14:editId="4C016898">
            <wp:extent cx="5612130" cy="1667510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7351D" w14:textId="77777777" w:rsidR="00790AC8" w:rsidRPr="009D2617" w:rsidRDefault="00790AC8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9CD9E4E" w14:textId="7DB45228" w:rsidR="00790AC8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2  Chorioamnionitis (histological and/or clinical)</w:t>
      </w:r>
    </w:p>
    <w:p w14:paraId="103F1172" w14:textId="6FB410A2" w:rsidR="00790AC8" w:rsidRPr="009D2617" w:rsidRDefault="005D16FB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69EF0598" wp14:editId="11B683E5">
            <wp:extent cx="5612130" cy="1667510"/>
            <wp:effectExtent l="0" t="0" r="762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E9C58" w14:textId="77777777" w:rsidR="005D16FB" w:rsidRPr="009D2617" w:rsidRDefault="005D16FB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9F09FA1" w14:textId="09C0B628" w:rsidR="005D16FB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3  Perinatal death (fetal or neonatal death)</w:t>
      </w:r>
    </w:p>
    <w:p w14:paraId="7F28BE26" w14:textId="29DBCCB7" w:rsidR="005D16FB" w:rsidRPr="009D2617" w:rsidRDefault="00AC088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70493F40" wp14:editId="450C71FC">
            <wp:extent cx="5612130" cy="3215640"/>
            <wp:effectExtent l="0" t="0" r="762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3B243" w14:textId="1866CD18" w:rsidR="003E3E10" w:rsidRPr="009D2617" w:rsidRDefault="000059C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0" w:afterAutospacing="0"/>
        <w:rPr>
          <w:rFonts w:ascii="Times New Roman" w:eastAsiaTheme="minorEastAsia" w:hAnsi="Times New Roman"/>
          <w:sz w:val="20"/>
          <w:szCs w:val="20"/>
          <w:lang w:eastAsia="ja-JP"/>
        </w:rPr>
      </w:pPr>
      <w:r w:rsidRPr="009D2617">
        <w:rPr>
          <w:rFonts w:ascii="Times New Roman" w:eastAsiaTheme="minorEastAsia" w:hAnsi="Times New Roman"/>
          <w:i/>
          <w:sz w:val="20"/>
          <w:szCs w:val="20"/>
          <w:lang w:eastAsia="ja-JP"/>
        </w:rPr>
        <w:t>Note</w:t>
      </w:r>
      <w:r w:rsidRPr="009D2617">
        <w:rPr>
          <w:rFonts w:ascii="Times New Roman" w:eastAsiaTheme="minorEastAsia" w:hAnsi="Times New Roman"/>
          <w:sz w:val="20"/>
          <w:szCs w:val="20"/>
          <w:lang w:eastAsia="ja-JP"/>
        </w:rPr>
        <w:t xml:space="preserve">: </w:t>
      </w:r>
      <w:r w:rsidRPr="009D2617">
        <w:rPr>
          <w:rFonts w:ascii="Times New Roman" w:hAnsi="Times New Roman"/>
          <w:sz w:val="20"/>
          <w:szCs w:val="20"/>
        </w:rPr>
        <w:t>Generic inverse variance method used for meta-analysis, as one study (Ley 1997) only reports ORs and 95% CIs.</w:t>
      </w:r>
    </w:p>
    <w:p w14:paraId="29DE6C14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547780F3" w14:textId="15590B47" w:rsidR="002C61BC" w:rsidRPr="002C2836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 w:rsidRPr="00926B16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2.4  Respiratory</w:t>
      </w:r>
      <w:proofErr w:type="gramEnd"/>
      <w:r w:rsidRPr="00926B16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distress syndrome (RDS)</w:t>
      </w:r>
    </w:p>
    <w:p w14:paraId="73933FE8" w14:textId="3FD718F8" w:rsidR="003E3E10" w:rsidRPr="009D2617" w:rsidRDefault="003E3E10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247BB91B" wp14:editId="39790A77">
            <wp:extent cx="5612130" cy="3463290"/>
            <wp:effectExtent l="0" t="0" r="762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8F3DD" w14:textId="77777777" w:rsidR="000059C7" w:rsidRPr="009D2617" w:rsidRDefault="000059C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0" w:afterAutospacing="0"/>
        <w:rPr>
          <w:rFonts w:ascii="Times New Roman" w:eastAsiaTheme="minorEastAsia" w:hAnsi="Times New Roman"/>
          <w:b/>
          <w:sz w:val="20"/>
          <w:szCs w:val="20"/>
          <w:lang w:eastAsia="ja-JP"/>
        </w:rPr>
      </w:pPr>
      <w:r w:rsidRPr="009D2617">
        <w:rPr>
          <w:rFonts w:ascii="Times New Roman" w:eastAsiaTheme="minorEastAsia" w:hAnsi="Times New Roman"/>
          <w:sz w:val="20"/>
          <w:szCs w:val="20"/>
          <w:lang w:eastAsia="ja-JP"/>
        </w:rPr>
        <w:t xml:space="preserve">Note: </w:t>
      </w:r>
      <w:r w:rsidRPr="009D2617">
        <w:rPr>
          <w:rFonts w:ascii="Times New Roman" w:hAnsi="Times New Roman"/>
          <w:sz w:val="20"/>
          <w:szCs w:val="20"/>
        </w:rPr>
        <w:t>Generic inverse variance method used for meta-analysis, as one study (Ley 1997) only reports ORs and 95% CIs.</w:t>
      </w:r>
    </w:p>
    <w:p w14:paraId="7307AED3" w14:textId="77777777" w:rsidR="003E3E10" w:rsidRPr="009D2617" w:rsidRDefault="003E3E10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4305082" w14:textId="210849C5" w:rsidR="000059C7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5  Surfactant use</w:t>
      </w:r>
    </w:p>
    <w:p w14:paraId="5C8D625E" w14:textId="4EC9931B" w:rsidR="000059C7" w:rsidRPr="009D2617" w:rsidRDefault="008D3DA5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261D5411" wp14:editId="4E2EE12C">
            <wp:extent cx="5612130" cy="2746375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AC520" w14:textId="77777777" w:rsidR="003E3E10" w:rsidRPr="009D2617" w:rsidRDefault="003E3E10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5954CFD" w14:textId="77777777" w:rsidR="003E3E10" w:rsidRPr="009D2617" w:rsidRDefault="003E3E10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602E18F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794005E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3DEF2B0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B1109ED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7B6A796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547DAEC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0A63068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C3E5DB7" w14:textId="4F28BE2A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2.6  Major brain lesion (IVH, ICH, PVH, or PVL)</w:t>
      </w:r>
    </w:p>
    <w:p w14:paraId="0BA5662E" w14:textId="2A7E30FE" w:rsidR="00AC088A" w:rsidRPr="009D2617" w:rsidRDefault="00AC088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59512A84" wp14:editId="19D8E990">
            <wp:extent cx="5612130" cy="2950210"/>
            <wp:effectExtent l="0" t="0" r="762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C0BBC" w14:textId="77777777" w:rsidR="00AC088A" w:rsidRPr="009D2617" w:rsidRDefault="00AC088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0" w:afterAutospacing="0"/>
        <w:rPr>
          <w:rFonts w:ascii="Times New Roman" w:eastAsiaTheme="minorEastAsia" w:hAnsi="Times New Roman"/>
          <w:b/>
          <w:sz w:val="20"/>
          <w:szCs w:val="20"/>
          <w:lang w:eastAsia="ja-JP"/>
        </w:rPr>
      </w:pPr>
      <w:r w:rsidRPr="009D2617">
        <w:rPr>
          <w:rFonts w:ascii="Times New Roman" w:eastAsiaTheme="minorEastAsia" w:hAnsi="Times New Roman"/>
          <w:sz w:val="20"/>
          <w:szCs w:val="20"/>
          <w:lang w:eastAsia="ja-JP"/>
        </w:rPr>
        <w:t xml:space="preserve">Note: </w:t>
      </w:r>
      <w:r w:rsidRPr="009D2617">
        <w:rPr>
          <w:rFonts w:ascii="Times New Roman" w:hAnsi="Times New Roman"/>
          <w:sz w:val="20"/>
          <w:szCs w:val="20"/>
        </w:rPr>
        <w:t>Generic inverse variance method used for meta-analysis, as one study (Ley 1997) only reports ORs and 95% CIs.</w:t>
      </w:r>
    </w:p>
    <w:p w14:paraId="634DBBD7" w14:textId="77777777" w:rsidR="00AC088A" w:rsidRPr="009D2617" w:rsidRDefault="00AC088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CCB02F7" w14:textId="69143C7A" w:rsidR="00AC088A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7  Neonatal sepsis</w:t>
      </w:r>
    </w:p>
    <w:p w14:paraId="633D8523" w14:textId="4CE5FCBF" w:rsidR="00AC088A" w:rsidRPr="009D2617" w:rsidRDefault="00CA6F7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2E1E0A9F" wp14:editId="518A4A6E">
            <wp:extent cx="5612130" cy="2865755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6418A" w14:textId="77777777" w:rsidR="00CA6F7A" w:rsidRPr="009D2617" w:rsidRDefault="00CA6F7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51D3456" w14:textId="77777777" w:rsidR="00CA6F7A" w:rsidRPr="009D2617" w:rsidRDefault="00CA6F7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86111C0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EF2CF23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4014A21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085BAB7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558D972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C9AB186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599239E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392862E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7325C85" w14:textId="02140A93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2.8  Necrotizing enterocolitis (NEC)</w:t>
      </w:r>
    </w:p>
    <w:p w14:paraId="6C6D7B9D" w14:textId="14C2F7B8" w:rsidR="00CA6F7A" w:rsidRPr="009D2617" w:rsidRDefault="00CA6F7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16A6163A" wp14:editId="7CAF7460">
            <wp:extent cx="5612130" cy="2626995"/>
            <wp:effectExtent l="0" t="0" r="762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087C0" w14:textId="77777777" w:rsidR="00CA6F7A" w:rsidRPr="009D2617" w:rsidRDefault="00CA6F7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F34BAC5" w14:textId="016376F8" w:rsidR="00CA6F7A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9  Chronic lung disease (CLD) / Bronchopulmonary dysplasia (BPD)</w:t>
      </w:r>
    </w:p>
    <w:p w14:paraId="24EE18AB" w14:textId="364539BE" w:rsidR="00CA6F7A" w:rsidRPr="009D2617" w:rsidRDefault="006D1674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18C4EE3D" wp14:editId="55F4672F">
            <wp:extent cx="5612130" cy="3001010"/>
            <wp:effectExtent l="0" t="0" r="762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6BCA" w14:textId="77777777" w:rsidR="006D1674" w:rsidRPr="009D2617" w:rsidRDefault="006D1674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F5EE592" w14:textId="77777777" w:rsidR="006D1674" w:rsidRPr="009D2617" w:rsidRDefault="006D1674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FD7B6D9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18E89DB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44B98DD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33404F7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DAF57C9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AC7B4FA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A76B76E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767E448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7AD7884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4F56267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4CCEC65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4472C5B" w14:textId="77777777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597D74A0" w14:textId="5F86B3B1" w:rsidR="002C61BC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2.10  Patent ductus arteriosus (PDA)</w:t>
      </w:r>
    </w:p>
    <w:p w14:paraId="6699ECED" w14:textId="713D9187" w:rsidR="006D1674" w:rsidRPr="009D2617" w:rsidRDefault="00590A9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6204D42A" wp14:editId="6E4C2D4A">
            <wp:extent cx="5612130" cy="2626995"/>
            <wp:effectExtent l="0" t="0" r="762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3BBD5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B79C501" w14:textId="1F8E1802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11  Low birth weight (&lt;3</w:t>
      </w:r>
      <w:r w:rsidRPr="009D2617">
        <w:rPr>
          <w:rFonts w:ascii="Times New Roman" w:eastAsiaTheme="minorEastAsia" w:hAnsi="Times New Roman"/>
          <w:b/>
          <w:sz w:val="24"/>
          <w:szCs w:val="24"/>
          <w:vertAlign w:val="superscript"/>
          <w:lang w:eastAsia="ja-JP"/>
        </w:rPr>
        <w:t>rd</w:t>
      </w: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centile for gestational age)</w:t>
      </w:r>
    </w:p>
    <w:p w14:paraId="42121C85" w14:textId="7359C79B" w:rsidR="00590A9A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564B7BD8" wp14:editId="28DAF4F2">
            <wp:extent cx="5612130" cy="1667510"/>
            <wp:effectExtent l="0" t="0" r="762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8B572" w14:textId="77777777" w:rsidR="00590A9A" w:rsidRPr="009D2617" w:rsidRDefault="00590A9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30583AB" w14:textId="293BBB47" w:rsidR="00590A9A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12  Duration of mechanical ventilation, days</w:t>
      </w:r>
    </w:p>
    <w:p w14:paraId="65992C3B" w14:textId="4D3ABD8B" w:rsidR="00590A9A" w:rsidRPr="009D2617" w:rsidRDefault="00590A9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618669D7" wp14:editId="7C974FF8">
            <wp:extent cx="5612130" cy="149098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3C864" w14:textId="77777777" w:rsidR="00590A9A" w:rsidRPr="009D2617" w:rsidRDefault="00590A9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48B825C" w14:textId="77777777" w:rsidR="00590A9A" w:rsidRPr="009D2617" w:rsidRDefault="00590A9A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38C4F42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8C98738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6554CEF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1751B47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4A4644F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1A90BA9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D310785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CFA4AD6" w14:textId="77777777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814757E" w14:textId="53EC34BE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2.13  Use of mechanical ventilation</w:t>
      </w:r>
    </w:p>
    <w:p w14:paraId="5715020D" w14:textId="49F283F0" w:rsidR="00590A9A" w:rsidRPr="009D2617" w:rsidRDefault="00C61045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77BC6E8B" wp14:editId="2E2659B6">
            <wp:extent cx="5612130" cy="2865755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B06CC" w14:textId="77777777" w:rsidR="00C61045" w:rsidRPr="009D2617" w:rsidRDefault="00C61045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7B0524A" w14:textId="32519EA0" w:rsidR="009D2617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14  Apgar score &lt;7 at 5 min.</w:t>
      </w:r>
    </w:p>
    <w:p w14:paraId="1C70B453" w14:textId="23CBDAC1" w:rsidR="00C61045" w:rsidRPr="009D2617" w:rsidRDefault="001D712E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5E93EA77" wp14:editId="6B96B497">
            <wp:extent cx="5612130" cy="179133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AEB23" w14:textId="77777777" w:rsidR="001D712E" w:rsidRPr="009D2617" w:rsidRDefault="001D712E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53B4EF1" w14:textId="397AA2E5" w:rsidR="001D712E" w:rsidRPr="009D2617" w:rsidRDefault="009D2617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>2.15  Growth &lt;10</w:t>
      </w:r>
      <w:r w:rsidRPr="009D2617">
        <w:rPr>
          <w:rFonts w:ascii="Times New Roman" w:eastAsiaTheme="minorEastAsia" w:hAnsi="Times New Roman"/>
          <w:b/>
          <w:sz w:val="24"/>
          <w:szCs w:val="24"/>
          <w:vertAlign w:val="superscript"/>
          <w:lang w:eastAsia="ja-JP"/>
        </w:rPr>
        <w:t>th</w:t>
      </w:r>
      <w:r w:rsidRPr="009D2617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percentile in early childhood (follow-up to school age)</w:t>
      </w:r>
    </w:p>
    <w:p w14:paraId="0F505A5B" w14:textId="5E8050A3" w:rsidR="001D712E" w:rsidRPr="009D2617" w:rsidRDefault="002C61BC" w:rsidP="009D261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9D2617">
        <w:rPr>
          <w:rFonts w:ascii="Times New Roman" w:eastAsiaTheme="minorEastAsia" w:hAnsi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7BA265F6" wp14:editId="202E8C06">
            <wp:extent cx="5612130" cy="1667510"/>
            <wp:effectExtent l="0" t="0" r="762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712E" w:rsidRPr="009D2617" w:rsidSect="00EA1220">
      <w:headerReference w:type="even" r:id="rId22"/>
      <w:headerReference w:type="default" r:id="rId23"/>
      <w:footerReference w:type="even" r:id="rId24"/>
      <w:headerReference w:type="first" r:id="rId25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8DDAF" w14:textId="77777777" w:rsidR="002C2836" w:rsidRDefault="002C2836" w:rsidP="00B8665E">
      <w:pPr>
        <w:spacing w:before="0" w:after="0"/>
      </w:pPr>
      <w:r>
        <w:separator/>
      </w:r>
    </w:p>
  </w:endnote>
  <w:endnote w:type="continuationSeparator" w:id="0">
    <w:p w14:paraId="69985D47" w14:textId="77777777" w:rsidR="002C2836" w:rsidRDefault="002C2836" w:rsidP="00B866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FD2EC" w14:textId="77777777" w:rsidR="002C2836" w:rsidRDefault="002C2836" w:rsidP="0005212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51FEA64" w14:textId="77777777" w:rsidR="002C2836" w:rsidRDefault="002C2836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1E820" w14:textId="77777777" w:rsidR="002C2836" w:rsidRDefault="002C2836" w:rsidP="00B8665E">
      <w:pPr>
        <w:spacing w:before="0" w:after="0"/>
      </w:pPr>
      <w:r>
        <w:separator/>
      </w:r>
    </w:p>
  </w:footnote>
  <w:footnote w:type="continuationSeparator" w:id="0">
    <w:p w14:paraId="0BE65783" w14:textId="77777777" w:rsidR="002C2836" w:rsidRDefault="002C2836" w:rsidP="00B866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B279C" w14:textId="77777777" w:rsidR="002C2836" w:rsidRDefault="002C2836" w:rsidP="00EC6A6A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9AFAE35" w14:textId="77777777" w:rsidR="002C2836" w:rsidRDefault="002C2836" w:rsidP="004B0C0A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B44EC" w14:textId="77777777" w:rsidR="002C2836" w:rsidRDefault="002C2836" w:rsidP="00EC6A6A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926B16">
      <w:rPr>
        <w:rStyle w:val="a9"/>
        <w:noProof/>
      </w:rPr>
      <w:t>6</w:t>
    </w:r>
    <w:r>
      <w:rPr>
        <w:rStyle w:val="a9"/>
      </w:rPr>
      <w:fldChar w:fldCharType="end"/>
    </w:r>
  </w:p>
  <w:p w14:paraId="00138066" w14:textId="2B23A047" w:rsidR="002C2836" w:rsidRPr="00EA1220" w:rsidRDefault="002C2836" w:rsidP="00EA1220">
    <w:pPr>
      <w:pStyle w:val="a5"/>
      <w:ind w:right="360"/>
      <w:rPr>
        <w:b/>
        <w:i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05618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9D8A35" w14:textId="35BCCFF5" w:rsidR="002C2836" w:rsidRPr="00AD50B0" w:rsidRDefault="002C2836" w:rsidP="00AD50B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570"/>
    <w:rsid w:val="000059C7"/>
    <w:rsid w:val="00052124"/>
    <w:rsid w:val="00065B4D"/>
    <w:rsid w:val="0008739A"/>
    <w:rsid w:val="000C5316"/>
    <w:rsid w:val="000E1E45"/>
    <w:rsid w:val="000F583E"/>
    <w:rsid w:val="00120342"/>
    <w:rsid w:val="00124354"/>
    <w:rsid w:val="001C6BBA"/>
    <w:rsid w:val="001D712E"/>
    <w:rsid w:val="001F6B1D"/>
    <w:rsid w:val="00203CD6"/>
    <w:rsid w:val="00211C78"/>
    <w:rsid w:val="0023215D"/>
    <w:rsid w:val="00277FCE"/>
    <w:rsid w:val="002C2836"/>
    <w:rsid w:val="002C61BC"/>
    <w:rsid w:val="00336DA1"/>
    <w:rsid w:val="003703D2"/>
    <w:rsid w:val="00377ABC"/>
    <w:rsid w:val="00386CB8"/>
    <w:rsid w:val="003E3E10"/>
    <w:rsid w:val="004B0C0A"/>
    <w:rsid w:val="004C1F7C"/>
    <w:rsid w:val="004C71D3"/>
    <w:rsid w:val="004C7C18"/>
    <w:rsid w:val="004D3AC7"/>
    <w:rsid w:val="00590A9A"/>
    <w:rsid w:val="005D16FB"/>
    <w:rsid w:val="005D5EDD"/>
    <w:rsid w:val="005F3570"/>
    <w:rsid w:val="00623336"/>
    <w:rsid w:val="006C4EF1"/>
    <w:rsid w:val="006D1674"/>
    <w:rsid w:val="006E4BAE"/>
    <w:rsid w:val="00717753"/>
    <w:rsid w:val="00790AC8"/>
    <w:rsid w:val="007F57B0"/>
    <w:rsid w:val="008137E9"/>
    <w:rsid w:val="0082656F"/>
    <w:rsid w:val="00841A3C"/>
    <w:rsid w:val="0084713E"/>
    <w:rsid w:val="00855E5F"/>
    <w:rsid w:val="00857E72"/>
    <w:rsid w:val="008600C4"/>
    <w:rsid w:val="00864138"/>
    <w:rsid w:val="008D3DA5"/>
    <w:rsid w:val="008E492E"/>
    <w:rsid w:val="008F4752"/>
    <w:rsid w:val="00926B16"/>
    <w:rsid w:val="00947ABC"/>
    <w:rsid w:val="009B1B8F"/>
    <w:rsid w:val="009B6080"/>
    <w:rsid w:val="009D2617"/>
    <w:rsid w:val="009E3F78"/>
    <w:rsid w:val="00A046DC"/>
    <w:rsid w:val="00A5398E"/>
    <w:rsid w:val="00A57C22"/>
    <w:rsid w:val="00A86878"/>
    <w:rsid w:val="00AA342C"/>
    <w:rsid w:val="00AC088A"/>
    <w:rsid w:val="00AD50B0"/>
    <w:rsid w:val="00AD6025"/>
    <w:rsid w:val="00B12013"/>
    <w:rsid w:val="00B17A59"/>
    <w:rsid w:val="00B37DA7"/>
    <w:rsid w:val="00B57D64"/>
    <w:rsid w:val="00B640C4"/>
    <w:rsid w:val="00B66A6E"/>
    <w:rsid w:val="00B8412B"/>
    <w:rsid w:val="00B846E6"/>
    <w:rsid w:val="00B8665E"/>
    <w:rsid w:val="00BC3B45"/>
    <w:rsid w:val="00BD304E"/>
    <w:rsid w:val="00C0619B"/>
    <w:rsid w:val="00C467D1"/>
    <w:rsid w:val="00C61045"/>
    <w:rsid w:val="00CA6F7A"/>
    <w:rsid w:val="00D358A2"/>
    <w:rsid w:val="00D50156"/>
    <w:rsid w:val="00D51EAD"/>
    <w:rsid w:val="00D6732B"/>
    <w:rsid w:val="00DA3E0A"/>
    <w:rsid w:val="00E02F48"/>
    <w:rsid w:val="00E04A19"/>
    <w:rsid w:val="00E761F6"/>
    <w:rsid w:val="00E854EF"/>
    <w:rsid w:val="00EA1220"/>
    <w:rsid w:val="00EA4513"/>
    <w:rsid w:val="00EC6A6A"/>
    <w:rsid w:val="00F271E0"/>
    <w:rsid w:val="00F675F8"/>
    <w:rsid w:val="00F8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42AD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70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357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3570"/>
    <w:rPr>
      <w:rFonts w:ascii="Lucida Grande" w:eastAsia="Calibri" w:hAnsi="Lucida Grande" w:cs="Times New Roman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ヘッダー (文字)"/>
    <w:basedOn w:val="a0"/>
    <w:link w:val="a5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paragraph" w:styleId="a7">
    <w:name w:val="footer"/>
    <w:basedOn w:val="a"/>
    <w:link w:val="a8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8">
    <w:name w:val="フッター (文字)"/>
    <w:basedOn w:val="a0"/>
    <w:link w:val="a7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character" w:styleId="a9">
    <w:name w:val="page number"/>
    <w:basedOn w:val="a0"/>
    <w:uiPriority w:val="99"/>
    <w:semiHidden/>
    <w:unhideWhenUsed/>
    <w:rsid w:val="000521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70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357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3570"/>
    <w:rPr>
      <w:rFonts w:ascii="Lucida Grande" w:eastAsia="Calibri" w:hAnsi="Lucida Grande" w:cs="Times New Roman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ヘッダー (文字)"/>
    <w:basedOn w:val="a0"/>
    <w:link w:val="a5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paragraph" w:styleId="a7">
    <w:name w:val="footer"/>
    <w:basedOn w:val="a"/>
    <w:link w:val="a8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8">
    <w:name w:val="フッター (文字)"/>
    <w:basedOn w:val="a0"/>
    <w:link w:val="a7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character" w:styleId="a9">
    <w:name w:val="page number"/>
    <w:basedOn w:val="a0"/>
    <w:uiPriority w:val="99"/>
    <w:semiHidden/>
    <w:unhideWhenUsed/>
    <w:rsid w:val="0005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5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header" Target="header1.xml"/><Relationship Id="rId23" Type="http://schemas.openxmlformats.org/officeDocument/2006/relationships/header" Target="header2.xml"/><Relationship Id="rId24" Type="http://schemas.openxmlformats.org/officeDocument/2006/relationships/footer" Target="footer1.xml"/><Relationship Id="rId25" Type="http://schemas.openxmlformats.org/officeDocument/2006/relationships/header" Target="header3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</Words>
  <Characters>101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ya</dc:creator>
  <cp:lastModifiedBy>Ota Erika</cp:lastModifiedBy>
  <cp:revision>2</cp:revision>
  <cp:lastPrinted>2014-05-10T21:12:00Z</cp:lastPrinted>
  <dcterms:created xsi:type="dcterms:W3CDTF">2015-03-27T16:35:00Z</dcterms:created>
  <dcterms:modified xsi:type="dcterms:W3CDTF">2015-03-27T16:35:00Z</dcterms:modified>
</cp:coreProperties>
</file>